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6943"/>
        <w:gridCol w:w="1858"/>
      </w:tblGrid>
      <w:tr w:rsidR="00D8602F" w:rsidRPr="008469D3" w14:paraId="7D95C1DE" w14:textId="77777777" w:rsidTr="004C2F76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0E8DE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0B5D8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B30E0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D2059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D09D74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0CAE22E" w14:textId="77777777" w:rsidTr="004C2F76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B6FA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6A22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74ED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963E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B6DAB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9BCD4F6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53ED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C0C7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A9B64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94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C2803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85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BD56EF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162C150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4295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6BF3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5A31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325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52649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E918A2" w14:textId="740DDA82" w:rsidR="00D8602F" w:rsidRPr="008469D3" w:rsidRDefault="007624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6B2F5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D34D156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9EF8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A94E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46FF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CFF3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AD020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51B0EF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4FD2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5E32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CE50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F74E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8AAE69" w14:textId="500F00E2"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140D2C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C3B7BD6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FDA2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5F6F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39FE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E87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F6843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979F6BD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0AA7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D41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4EE5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D42B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A0D78C" w14:textId="5BAFD27E" w:rsidR="00D8602F" w:rsidRPr="008469D3" w:rsidRDefault="00D06F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6B7074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>,5</w:t>
            </w:r>
          </w:p>
        </w:tc>
      </w:tr>
      <w:tr w:rsidR="00D8602F" w:rsidRPr="008469D3" w14:paraId="45A74307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FBAB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0C9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6135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4119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2A2AC" w14:textId="25299142"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896D8D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>,6</w:t>
            </w:r>
          </w:p>
        </w:tc>
      </w:tr>
      <w:tr w:rsidR="00D8602F" w:rsidRPr="008469D3" w14:paraId="6BDE785C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C333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929B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D41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79B3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DA46E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760ABE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BC5D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5910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CC09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9502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495DC" w14:textId="02CACA04"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4401CD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>,9</w:t>
            </w:r>
          </w:p>
        </w:tc>
      </w:tr>
      <w:tr w:rsidR="00D8602F" w:rsidRPr="008469D3" w14:paraId="57D83E96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86CB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2B7B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4092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392A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3289AB" w14:textId="7A13516D"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D34959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1E4477">
              <w:rPr>
                <w:rFonts w:cstheme="minorHAnsi"/>
                <w:color w:val="000000" w:themeColor="text1"/>
                <w:sz w:val="18"/>
                <w:lang w:val="en-GB"/>
              </w:rPr>
              <w:t>,9</w:t>
            </w:r>
          </w:p>
        </w:tc>
      </w:tr>
      <w:tr w:rsidR="00D8602F" w:rsidRPr="008469D3" w14:paraId="497F4D7F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5D5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4388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DB15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D07A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FF9837" w14:textId="01AD77F5" w:rsidR="00D8602F" w:rsidRPr="008469D3" w:rsidRDefault="003E13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2A5D7D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1E4477">
              <w:rPr>
                <w:rFonts w:cstheme="minorHAnsi"/>
                <w:color w:val="000000" w:themeColor="text1"/>
                <w:sz w:val="18"/>
                <w:lang w:val="en-GB"/>
              </w:rPr>
              <w:t>,9</w:t>
            </w:r>
          </w:p>
        </w:tc>
      </w:tr>
      <w:tr w:rsidR="00D8602F" w:rsidRPr="008469D3" w14:paraId="32B32EF7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CCE0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DF70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DE24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7E2B5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0F852" w14:textId="3DEE2DA7" w:rsidR="00D8602F" w:rsidRPr="008469D3" w:rsidRDefault="009225D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567C8B"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45B8D0DD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1D97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3753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953B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1796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0039DF" w14:textId="2E8D7B20" w:rsidR="00D8602F" w:rsidRPr="008469D3" w:rsidRDefault="00B95D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,9</w:t>
            </w:r>
          </w:p>
        </w:tc>
      </w:tr>
      <w:tr w:rsidR="00D8602F" w:rsidRPr="008469D3" w14:paraId="4ECFFA0C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198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868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9B0D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72D0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26601" w14:textId="2EDCB08A" w:rsidR="00D8602F" w:rsidRPr="008469D3" w:rsidRDefault="003E13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F836C5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>,11</w:t>
            </w:r>
          </w:p>
        </w:tc>
      </w:tr>
      <w:tr w:rsidR="00D8602F" w:rsidRPr="008469D3" w14:paraId="65E4C1D9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B875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AD3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01DC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6484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4AFD50" w14:textId="6DF90868" w:rsidR="00D8602F" w:rsidRPr="008469D3" w:rsidRDefault="003E13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876736"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1B02D7">
              <w:rPr>
                <w:rFonts w:cstheme="minorHAnsi"/>
                <w:color w:val="000000" w:themeColor="text1"/>
                <w:sz w:val="18"/>
                <w:lang w:val="en-GB"/>
              </w:rPr>
              <w:t>,11</w:t>
            </w:r>
          </w:p>
        </w:tc>
      </w:tr>
      <w:tr w:rsidR="00D8602F" w:rsidRPr="008469D3" w14:paraId="4233F9D2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D8F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9C85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B698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00CA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40D6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CBDED67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03C4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90B3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40F4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D4F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E906FD" w14:textId="1592F368" w:rsidR="00D8602F" w:rsidRPr="008469D3" w:rsidRDefault="009225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</w:t>
            </w:r>
            <w:r w:rsidR="0094314B"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D8602F" w:rsidRPr="008469D3" w14:paraId="48246B3D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496B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BE1E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B6C8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3D00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590512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04A2D34C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32EB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9400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FCC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7235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6DFD7F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E854BCD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0BC2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8E670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1348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E3FC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64791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70CA3A7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B9F4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E0FF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AE69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0DDA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9569E8" w14:textId="1C45A43B" w:rsidR="00D8602F" w:rsidRPr="008469D3" w:rsidRDefault="003E13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A215DE"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12F7559B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EF04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82E9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36AE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C29C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0A01E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F20A914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9BE3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77E2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24B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4F65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04E06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710497E" w14:textId="77777777" w:rsidTr="004C2F76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0334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0DF3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43F4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0CB1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F16DDB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467DA0B6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E045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7AF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458F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9A65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3F512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5B434E91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8B328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1EE2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09A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6FCF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6881A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CB34D8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9FB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31E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CD07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AD0E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06D94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E98CC60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6FC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1CB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2B3C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CC9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6C738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08512B3D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E539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DD6B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833D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C99A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48437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9FCF86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F472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CBA4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7838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1918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D244A3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079BD2E0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E904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DAE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C80D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A1D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43D053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716EF448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F5A3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83EF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8F2A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5C4C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F94CD4" w14:textId="7ED4A37B" w:rsidR="00127730" w:rsidRDefault="001277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  <w:r w:rsidR="00027CFB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4468B7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027CFB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3</w:t>
            </w:r>
          </w:p>
          <w:p w14:paraId="0E0503C9" w14:textId="6870A185"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127730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1C057C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  <w:r w:rsidR="00850C83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127730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1C057C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</w:t>
            </w:r>
            <w:r w:rsidR="00850C83"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</w:p>
        </w:tc>
      </w:tr>
      <w:tr w:rsidR="00542A98" w:rsidRPr="008469D3" w14:paraId="2B055695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9E6C2F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A93500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62E004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39014D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048C6" w14:textId="77777777" w:rsidR="005A1A78" w:rsidRDefault="005A1A78" w:rsidP="005A1A7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, 2 and 3</w:t>
            </w:r>
          </w:p>
          <w:p w14:paraId="07F3B221" w14:textId="0B14C0A7" w:rsidR="00542A98" w:rsidRPr="008469D3" w:rsidRDefault="005A1A78" w:rsidP="005A1A7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16, 18 and 20</w:t>
            </w:r>
          </w:p>
        </w:tc>
      </w:tr>
      <w:tr w:rsidR="00542A98" w:rsidRPr="008469D3" w14:paraId="796EC989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76D9F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517EC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C38431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B2FBE8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76BE49" w14:textId="77777777" w:rsidR="00542A98" w:rsidRPr="008469D3" w:rsidRDefault="00542A98" w:rsidP="00542A9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542A98" w:rsidRPr="008469D3" w14:paraId="66FCAA8B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3696DD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466D23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58AD1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3B491F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70F1E4" w14:textId="77777777" w:rsidR="00542A98" w:rsidRPr="008469D3" w:rsidRDefault="00542A98" w:rsidP="00542A9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42A98" w:rsidRPr="008469D3" w14:paraId="49FEA822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773EF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975EB5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191925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6A704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200A0" w14:textId="262507BE" w:rsidR="00542A98" w:rsidRPr="008469D3" w:rsidRDefault="006276BB" w:rsidP="00542A9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5</w:t>
            </w:r>
          </w:p>
        </w:tc>
      </w:tr>
      <w:tr w:rsidR="00542A98" w:rsidRPr="008469D3" w14:paraId="29EF7429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84FF0D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9770F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992C0D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3BD202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43DB0" w14:textId="0B6C1881" w:rsidR="00542A98" w:rsidRPr="008469D3" w:rsidRDefault="00542A98" w:rsidP="00542A9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s </w:t>
            </w:r>
            <w:r w:rsidR="00C1132B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6276BB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C1132B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6276BB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5A1A78">
              <w:rPr>
                <w:rFonts w:cstheme="minorHAnsi"/>
                <w:color w:val="000000" w:themeColor="text1"/>
                <w:sz w:val="18"/>
                <w:lang w:val="en-GB"/>
              </w:rPr>
              <w:t>, 2</w:t>
            </w:r>
            <w:r w:rsidR="006276BB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42A98" w:rsidRPr="008469D3" w14:paraId="7D0CC46B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482009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01DCA1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79BA6B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F181FA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1404E6" w14:textId="77777777" w:rsidR="00542A98" w:rsidRPr="008469D3" w:rsidRDefault="00542A98" w:rsidP="00542A98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42A98" w:rsidRPr="008469D3" w14:paraId="15CCC4AD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D8270B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5EB9AC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05CBE3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B731E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2C33D2" w14:textId="77777777" w:rsidR="00542A98" w:rsidRPr="008469D3" w:rsidRDefault="00542A98" w:rsidP="00542A9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542A98" w:rsidRPr="008469D3" w14:paraId="1643224E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A1DBF7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8078A2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A0B9E4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82DE8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D5DB19" w14:textId="77777777" w:rsidR="00542A98" w:rsidRPr="008469D3" w:rsidRDefault="00542A98" w:rsidP="00542A98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542A98" w:rsidRPr="008469D3" w14:paraId="159FCC9A" w14:textId="77777777" w:rsidTr="004C2F7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87C41B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B7B1B5E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CD5E401" w14:textId="77777777" w:rsidR="00542A98" w:rsidRPr="0046212E" w:rsidRDefault="00542A98" w:rsidP="00542A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94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498C1C4" w14:textId="77777777" w:rsidR="00542A98" w:rsidRPr="008469D3" w:rsidRDefault="00542A98" w:rsidP="00542A98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85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34E8061" w14:textId="77777777" w:rsidR="00542A98" w:rsidRPr="008469D3" w:rsidRDefault="00542A98" w:rsidP="00542A98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</w:tbl>
    <w:p w14:paraId="67C24E2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43D5B54" w14:textId="77777777" w:rsidR="00411FEB" w:rsidRPr="00523AA2" w:rsidRDefault="00411FEB" w:rsidP="0050154E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8DC2F" w14:textId="77777777" w:rsidR="00D12A21" w:rsidRDefault="00D12A21" w:rsidP="00757FD1">
      <w:pPr>
        <w:spacing w:after="0" w:line="240" w:lineRule="auto"/>
      </w:pPr>
      <w:r>
        <w:separator/>
      </w:r>
    </w:p>
  </w:endnote>
  <w:endnote w:type="continuationSeparator" w:id="0">
    <w:p w14:paraId="463FB82B" w14:textId="77777777" w:rsidR="00D12A21" w:rsidRDefault="00D12A2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8F5B5" w14:textId="77777777" w:rsidR="00D12A21" w:rsidRDefault="00D12A21" w:rsidP="00757FD1">
      <w:pPr>
        <w:spacing w:after="0" w:line="240" w:lineRule="auto"/>
      </w:pPr>
      <w:r>
        <w:separator/>
      </w:r>
    </w:p>
  </w:footnote>
  <w:footnote w:type="continuationSeparator" w:id="0">
    <w:p w14:paraId="272B3E9C" w14:textId="77777777" w:rsidR="00D12A21" w:rsidRDefault="00D12A2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27CFB"/>
    <w:rsid w:val="0003566E"/>
    <w:rsid w:val="000515D4"/>
    <w:rsid w:val="00051C50"/>
    <w:rsid w:val="0006162A"/>
    <w:rsid w:val="00064AC8"/>
    <w:rsid w:val="00070D8C"/>
    <w:rsid w:val="000828BB"/>
    <w:rsid w:val="000855F2"/>
    <w:rsid w:val="000B01E8"/>
    <w:rsid w:val="000B12E8"/>
    <w:rsid w:val="000C0EE8"/>
    <w:rsid w:val="000E01A1"/>
    <w:rsid w:val="000E7F9E"/>
    <w:rsid w:val="00104FCD"/>
    <w:rsid w:val="00110EEC"/>
    <w:rsid w:val="00114C52"/>
    <w:rsid w:val="00125D98"/>
    <w:rsid w:val="00127730"/>
    <w:rsid w:val="001306B6"/>
    <w:rsid w:val="00131B16"/>
    <w:rsid w:val="00140D2C"/>
    <w:rsid w:val="001476C3"/>
    <w:rsid w:val="00152CED"/>
    <w:rsid w:val="00155255"/>
    <w:rsid w:val="00155CAD"/>
    <w:rsid w:val="001709BF"/>
    <w:rsid w:val="00183269"/>
    <w:rsid w:val="0018414D"/>
    <w:rsid w:val="00191334"/>
    <w:rsid w:val="00196601"/>
    <w:rsid w:val="001B02D7"/>
    <w:rsid w:val="001C057C"/>
    <w:rsid w:val="001C354E"/>
    <w:rsid w:val="001D419D"/>
    <w:rsid w:val="001D49E2"/>
    <w:rsid w:val="001E19DC"/>
    <w:rsid w:val="001E4477"/>
    <w:rsid w:val="001E4D1F"/>
    <w:rsid w:val="001F0C5A"/>
    <w:rsid w:val="001F56D5"/>
    <w:rsid w:val="0022549C"/>
    <w:rsid w:val="00233AF8"/>
    <w:rsid w:val="002434E1"/>
    <w:rsid w:val="0025102C"/>
    <w:rsid w:val="00283B68"/>
    <w:rsid w:val="002A0EDF"/>
    <w:rsid w:val="002A5D7D"/>
    <w:rsid w:val="002B7708"/>
    <w:rsid w:val="002F4827"/>
    <w:rsid w:val="00306D8E"/>
    <w:rsid w:val="0031458D"/>
    <w:rsid w:val="00324CB5"/>
    <w:rsid w:val="00332433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13A9"/>
    <w:rsid w:val="0040769C"/>
    <w:rsid w:val="00411FEB"/>
    <w:rsid w:val="004228A5"/>
    <w:rsid w:val="00431C4E"/>
    <w:rsid w:val="004378AC"/>
    <w:rsid w:val="004401CD"/>
    <w:rsid w:val="004468B7"/>
    <w:rsid w:val="0045755E"/>
    <w:rsid w:val="0046212E"/>
    <w:rsid w:val="0046708E"/>
    <w:rsid w:val="0048337A"/>
    <w:rsid w:val="004B4880"/>
    <w:rsid w:val="004B4D5C"/>
    <w:rsid w:val="004C1583"/>
    <w:rsid w:val="004C2F76"/>
    <w:rsid w:val="004D5338"/>
    <w:rsid w:val="004F469C"/>
    <w:rsid w:val="0050154E"/>
    <w:rsid w:val="00506083"/>
    <w:rsid w:val="00510595"/>
    <w:rsid w:val="00522330"/>
    <w:rsid w:val="00523AA2"/>
    <w:rsid w:val="00526A0E"/>
    <w:rsid w:val="005275DF"/>
    <w:rsid w:val="005320D9"/>
    <w:rsid w:val="00540AA2"/>
    <w:rsid w:val="00542A98"/>
    <w:rsid w:val="00555F79"/>
    <w:rsid w:val="00567C8B"/>
    <w:rsid w:val="005738B6"/>
    <w:rsid w:val="00580FAC"/>
    <w:rsid w:val="00592149"/>
    <w:rsid w:val="005A18FF"/>
    <w:rsid w:val="005A1A78"/>
    <w:rsid w:val="006276BB"/>
    <w:rsid w:val="00637958"/>
    <w:rsid w:val="00641E60"/>
    <w:rsid w:val="00650885"/>
    <w:rsid w:val="006571B2"/>
    <w:rsid w:val="0067786F"/>
    <w:rsid w:val="00681725"/>
    <w:rsid w:val="00686D6C"/>
    <w:rsid w:val="00696A6F"/>
    <w:rsid w:val="006A141F"/>
    <w:rsid w:val="006B25B4"/>
    <w:rsid w:val="006B2F58"/>
    <w:rsid w:val="006B3495"/>
    <w:rsid w:val="006B7074"/>
    <w:rsid w:val="006D27D9"/>
    <w:rsid w:val="006E6207"/>
    <w:rsid w:val="00727EB9"/>
    <w:rsid w:val="00732C47"/>
    <w:rsid w:val="00751BB1"/>
    <w:rsid w:val="00757FD1"/>
    <w:rsid w:val="0076248D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50C83"/>
    <w:rsid w:val="00876736"/>
    <w:rsid w:val="00877F0A"/>
    <w:rsid w:val="008948E6"/>
    <w:rsid w:val="00894A1C"/>
    <w:rsid w:val="00896D8D"/>
    <w:rsid w:val="008B6CFB"/>
    <w:rsid w:val="008D54DA"/>
    <w:rsid w:val="008D58CC"/>
    <w:rsid w:val="008E4445"/>
    <w:rsid w:val="009124CA"/>
    <w:rsid w:val="00913EAE"/>
    <w:rsid w:val="00914894"/>
    <w:rsid w:val="009225D1"/>
    <w:rsid w:val="00941414"/>
    <w:rsid w:val="0094314B"/>
    <w:rsid w:val="00944221"/>
    <w:rsid w:val="00954A68"/>
    <w:rsid w:val="009974B1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15DE"/>
    <w:rsid w:val="00A63FA9"/>
    <w:rsid w:val="00A807CA"/>
    <w:rsid w:val="00A84F5C"/>
    <w:rsid w:val="00A86360"/>
    <w:rsid w:val="00AA5FAA"/>
    <w:rsid w:val="00AC72F5"/>
    <w:rsid w:val="00AD20C2"/>
    <w:rsid w:val="00B01FA8"/>
    <w:rsid w:val="00B30129"/>
    <w:rsid w:val="00B35BAF"/>
    <w:rsid w:val="00B37D7D"/>
    <w:rsid w:val="00B44BD2"/>
    <w:rsid w:val="00B65AAD"/>
    <w:rsid w:val="00B727FD"/>
    <w:rsid w:val="00B82B57"/>
    <w:rsid w:val="00B91783"/>
    <w:rsid w:val="00B95D7B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132B"/>
    <w:rsid w:val="00C17FE3"/>
    <w:rsid w:val="00CA7A4B"/>
    <w:rsid w:val="00CB5C8F"/>
    <w:rsid w:val="00CB5FD4"/>
    <w:rsid w:val="00CD7A3D"/>
    <w:rsid w:val="00D06F9B"/>
    <w:rsid w:val="00D12A21"/>
    <w:rsid w:val="00D14D46"/>
    <w:rsid w:val="00D34959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836C5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0CD35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476751-1B98-4653-92EA-D8C790B83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3112</Characters>
  <Application>Microsoft Office Word</Application>
  <DocSecurity>0</DocSecurity>
  <Lines>25</Lines>
  <Paragraphs>7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Zsanett Szabó</cp:lastModifiedBy>
  <cp:revision>3</cp:revision>
  <cp:lastPrinted>2015-10-23T10:20:00Z</cp:lastPrinted>
  <dcterms:created xsi:type="dcterms:W3CDTF">2021-09-10T11:39:00Z</dcterms:created>
  <dcterms:modified xsi:type="dcterms:W3CDTF">2021-09-10T11:44:00Z</dcterms:modified>
</cp:coreProperties>
</file>